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39CD4" w14:textId="24B74C58" w:rsidR="00BF08D3" w:rsidRDefault="00BF08D3">
      <w:r>
        <w:t>The caption for the supplementary file is:</w:t>
      </w:r>
    </w:p>
    <w:p w14:paraId="26F88837" w14:textId="278E5AF5" w:rsidR="00BF08D3" w:rsidRDefault="00BF08D3"/>
    <w:p w14:paraId="1B442C97" w14:textId="2D5B4DA6" w:rsidR="00BF08D3" w:rsidRDefault="00BF08D3">
      <w:r>
        <w:t>“Supplementary material including supplementary tables and figures and TRIPOD checklist”.</w:t>
      </w:r>
    </w:p>
    <w:sectPr w:rsidR="00BF0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8D3"/>
    <w:rsid w:val="00BF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25E1"/>
  <w15:chartTrackingRefBased/>
  <w15:docId w15:val="{C5868B6E-28B9-4BB9-869B-9FF6E22FA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Hindocha</dc:creator>
  <cp:keywords/>
  <dc:description/>
  <cp:lastModifiedBy>Sumeet Hindocha</cp:lastModifiedBy>
  <cp:revision>1</cp:revision>
  <dcterms:created xsi:type="dcterms:W3CDTF">2022-02-08T13:10:00Z</dcterms:created>
  <dcterms:modified xsi:type="dcterms:W3CDTF">2022-02-08T13:11:00Z</dcterms:modified>
</cp:coreProperties>
</file>